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366"/>
        <w:gridCol w:w="1254"/>
        <w:gridCol w:w="1255"/>
        <w:gridCol w:w="1255"/>
        <w:gridCol w:w="1255"/>
        <w:gridCol w:w="1255"/>
      </w:tblGrid>
      <w:tr w:rsidR="00C91DC8" w:rsidRPr="00C91DC8" w14:paraId="4BCC31BB" w14:textId="77777777" w:rsidTr="00C91DC8">
        <w:trPr>
          <w:trHeight w:val="42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30ED1" w14:textId="2C5DD886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Supplementary </w:t>
            </w:r>
            <w:r w:rsidR="00C44D6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t</w:t>
            </w: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able 1: </w:t>
            </w:r>
            <w:r w:rsidR="00A3041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P</w:t>
            </w:r>
            <w:r w:rsidRPr="00C44D6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revalence of goiter among school children in targeted twenty villages of Kadogli, South Kordofan state</w:t>
            </w:r>
          </w:p>
        </w:tc>
      </w:tr>
      <w:tr w:rsidR="00C91DC8" w:rsidRPr="00C91DC8" w14:paraId="074C991D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CA98C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Villa</w:t>
            </w: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g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15F2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Names of villages</w:t>
            </w:r>
          </w:p>
        </w:tc>
      </w:tr>
      <w:tr w:rsidR="00C91DC8" w:rsidRPr="00C91DC8" w14:paraId="07CD0E23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AB29F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Group A vill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3435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A1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9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C638A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A2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6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3585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A3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44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FAAD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A4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2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ABAC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A5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12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</w:tr>
      <w:tr w:rsidR="00C91DC8" w:rsidRPr="00C91DC8" w14:paraId="79D8E6BA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40903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Presence of goiter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B00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7 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B525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7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1ECA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1 (7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F6C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4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665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50.0%)</w:t>
            </w:r>
          </w:p>
        </w:tc>
      </w:tr>
      <w:tr w:rsidR="00C91DC8" w:rsidRPr="00C91DC8" w14:paraId="277B7511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6695" w14:textId="5C398A34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Level of </w:t>
            </w:r>
            <w:r w:rsidR="00C44D68"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go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231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315B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670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E3D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9171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</w:tr>
      <w:tr w:rsidR="00C91DC8" w:rsidRPr="00C91DC8" w14:paraId="6CC5C71A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6DEEC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E41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2 (5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36D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9 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08C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3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A91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8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89C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50.0%)</w:t>
            </w:r>
          </w:p>
        </w:tc>
      </w:tr>
      <w:tr w:rsidR="00C91DC8" w:rsidRPr="00C91DC8" w14:paraId="67B479B5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28DA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2F8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288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E938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0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0BF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EE7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16.7%)</w:t>
            </w:r>
          </w:p>
        </w:tc>
      </w:tr>
      <w:tr w:rsidR="00C91DC8" w:rsidRPr="00C91DC8" w14:paraId="1C32F2BF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FCFB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F60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1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853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3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CB8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1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C7A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8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A5C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33.3%)</w:t>
            </w:r>
          </w:p>
        </w:tc>
      </w:tr>
      <w:tr w:rsidR="00C91DC8" w:rsidRPr="00C91DC8" w14:paraId="6009E434" w14:textId="77777777" w:rsidTr="00C91DC8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7591C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Group B vill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26B33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B1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7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7702D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B2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2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73082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B3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1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CD3FA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B4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2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CF543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B5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40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</w:tr>
      <w:tr w:rsidR="00C91DC8" w:rsidRPr="00C91DC8" w14:paraId="6DAD642D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8910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Presence of goiter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1369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92DD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1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FB75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9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82CE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07BC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0 (25.0%)</w:t>
            </w:r>
          </w:p>
        </w:tc>
      </w:tr>
      <w:tr w:rsidR="00C91DC8" w:rsidRPr="00C91DC8" w14:paraId="39861E3B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0AFC" w14:textId="60F7ED1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Level of </w:t>
            </w:r>
            <w:r w:rsidR="00C44D68"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go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2A1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2F5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EFA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D6F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F6BA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</w:tr>
      <w:tr w:rsidR="00C91DC8" w:rsidRPr="00C91DC8" w14:paraId="273BF806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7D0C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175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4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3B1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1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38F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2 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85B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6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EF8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0 (75.0%)</w:t>
            </w:r>
          </w:p>
        </w:tc>
      </w:tr>
      <w:tr w:rsidR="00C91DC8" w:rsidRPr="00C91DC8" w14:paraId="50B960A9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C510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2CA3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337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7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186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D56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7E4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5 (12.5%)</w:t>
            </w:r>
          </w:p>
        </w:tc>
      </w:tr>
      <w:tr w:rsidR="00C91DC8" w:rsidRPr="00C91DC8" w14:paraId="7FC766C0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0391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B92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E12A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D39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03D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48B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5 (12.5%)</w:t>
            </w:r>
          </w:p>
        </w:tc>
      </w:tr>
      <w:tr w:rsidR="00C91DC8" w:rsidRPr="00C91DC8" w14:paraId="568E91CE" w14:textId="77777777" w:rsidTr="00C91DC8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DBE86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Group C vill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2EE6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C1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6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FAE9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C2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3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9CF4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C3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3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1399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C4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7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A760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C5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18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</w:tr>
      <w:tr w:rsidR="00C91DC8" w:rsidRPr="00C91DC8" w14:paraId="7AEB9459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6C92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Presence of goiter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E39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28A5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4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32A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51E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1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2D8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5 (83.3%)</w:t>
            </w:r>
          </w:p>
        </w:tc>
      </w:tr>
      <w:tr w:rsidR="00C91DC8" w:rsidRPr="00C91DC8" w14:paraId="38B892BE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0C86" w14:textId="5B2C1DDC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Level of </w:t>
            </w:r>
            <w:r w:rsidR="00C44D68"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go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43A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2DE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325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C58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4255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</w:tr>
      <w:tr w:rsidR="00C91DC8" w:rsidRPr="00C91DC8" w14:paraId="3464116D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5107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306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3 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44A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9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33E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0 (8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1DD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6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EE6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16.7%)</w:t>
            </w:r>
          </w:p>
        </w:tc>
      </w:tr>
      <w:tr w:rsidR="00C91DC8" w:rsidRPr="00C91DC8" w14:paraId="3DCCDD51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44C2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AF3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1B83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498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B12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7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3C8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9 (50.0%)</w:t>
            </w:r>
          </w:p>
        </w:tc>
      </w:tr>
      <w:tr w:rsidR="00C91DC8" w:rsidRPr="00C91DC8" w14:paraId="579BBE9E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3C12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81F6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AB4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4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DF1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71D0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071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6 (33.3%)</w:t>
            </w:r>
          </w:p>
        </w:tc>
      </w:tr>
      <w:tr w:rsidR="00C91DC8" w:rsidRPr="00C91DC8" w14:paraId="100BB3BC" w14:textId="77777777" w:rsidTr="00C91DC8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C9542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Group E vill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6C0F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E1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4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6BD1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E2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3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02B7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E3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2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12CF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E4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21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7797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E5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, N = 33</w:t>
            </w: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</w:t>
            </w:r>
          </w:p>
        </w:tc>
      </w:tr>
      <w:tr w:rsidR="00C91DC8" w:rsidRPr="00C91DC8" w14:paraId="78C4D62E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DD2F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Presence of goiter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1C2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FA55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8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538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7 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B11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6 (7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A54A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2 (36.4%)</w:t>
            </w:r>
          </w:p>
        </w:tc>
      </w:tr>
      <w:tr w:rsidR="00C91DC8" w:rsidRPr="00C91DC8" w14:paraId="59D0C26C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9BCC" w14:textId="14DA7A3E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 xml:space="preserve">Level of </w:t>
            </w:r>
            <w:r w:rsidR="00C44D68" w:rsidRPr="00C91DC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bidi="ar-SA"/>
              </w:rPr>
              <w:t>go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A8F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ECF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76E8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89A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CB87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 </w:t>
            </w:r>
          </w:p>
        </w:tc>
      </w:tr>
      <w:tr w:rsidR="00C91DC8" w:rsidRPr="00C91DC8" w14:paraId="57BCBDA4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94E8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62C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1 (9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EFC4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333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5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302E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5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3512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1 (63.6%)</w:t>
            </w:r>
          </w:p>
        </w:tc>
      </w:tr>
      <w:tr w:rsidR="00C91DC8" w:rsidRPr="00C91DC8" w14:paraId="7D12F2E1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2F11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8DFF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3BF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7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3645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4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DB5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967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2 (6.1%)</w:t>
            </w:r>
          </w:p>
        </w:tc>
      </w:tr>
      <w:tr w:rsidR="00C91DC8" w:rsidRPr="00C91DC8" w14:paraId="26220C0A" w14:textId="77777777" w:rsidTr="00C91DC8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C934A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758C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326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A29D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3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E2AEB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3 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3099" w14:textId="77777777" w:rsidR="00C91DC8" w:rsidRPr="00C91DC8" w:rsidRDefault="00C91DC8" w:rsidP="00C91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10 (30.3%)</w:t>
            </w:r>
          </w:p>
        </w:tc>
      </w:tr>
      <w:tr w:rsidR="00C91DC8" w:rsidRPr="00C91DC8" w14:paraId="15EF4DFB" w14:textId="77777777" w:rsidTr="00C91DC8">
        <w:trPr>
          <w:trHeight w:val="4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4A6CA" w14:textId="77777777" w:rsidR="00C91DC8" w:rsidRPr="00C91DC8" w:rsidRDefault="00C91DC8" w:rsidP="00C91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bidi="ar-SA"/>
              </w:rPr>
            </w:pPr>
            <w:r w:rsidRPr="00C91DC8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bidi="ar-SA"/>
              </w:rPr>
              <w:t>1 </w:t>
            </w:r>
            <w:r w:rsidRPr="00C91DC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bidi="ar-SA"/>
              </w:rPr>
              <w:t>n (%)</w:t>
            </w:r>
          </w:p>
        </w:tc>
      </w:tr>
    </w:tbl>
    <w:p w14:paraId="0827AB26" w14:textId="77777777" w:rsidR="00DF2A6D" w:rsidRDefault="00DF2A6D"/>
    <w:sectPr w:rsidR="00DF2A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EAgMDM2NLcwtLMyUdpeDU4uLM/DyQAsNaAL/SvWQsAAAA"/>
  </w:docVars>
  <w:rsids>
    <w:rsidRoot w:val="00C91DC8"/>
    <w:rsid w:val="00A30416"/>
    <w:rsid w:val="00C44D68"/>
    <w:rsid w:val="00C91DC8"/>
    <w:rsid w:val="00D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9E5E"/>
  <w15:chartTrackingRefBased/>
  <w15:docId w15:val="{96D057CE-D563-4BB2-B22E-2F297FF3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Q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4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fatih hasabo</cp:lastModifiedBy>
  <cp:revision>3</cp:revision>
  <dcterms:created xsi:type="dcterms:W3CDTF">2021-09-25T14:37:00Z</dcterms:created>
  <dcterms:modified xsi:type="dcterms:W3CDTF">2021-09-26T06:26:00Z</dcterms:modified>
</cp:coreProperties>
</file>